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38BBD" w14:textId="6E7DBB83" w:rsidR="008703B8" w:rsidRDefault="008703B8" w:rsidP="00C627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B0704D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A list of</w:t>
      </w:r>
      <w:r w:rsidRPr="00AC17EE">
        <w:rPr>
          <w:rFonts w:ascii="Times New Roman" w:hAnsi="Times New Roman" w:cs="Times New Roman"/>
        </w:rPr>
        <w:t xml:space="preserve"> source package</w:t>
      </w:r>
      <w:r>
        <w:rPr>
          <w:rFonts w:ascii="Times New Roman" w:hAnsi="Times New Roman" w:cs="Times New Roman"/>
        </w:rPr>
        <w:t>s</w:t>
      </w:r>
      <w:r w:rsidRPr="00AC17EE">
        <w:rPr>
          <w:rFonts w:ascii="Times New Roman" w:hAnsi="Times New Roman" w:cs="Times New Roman"/>
        </w:rPr>
        <w:t xml:space="preserve"> for download</w:t>
      </w:r>
      <w:r>
        <w:rPr>
          <w:rFonts w:ascii="Times New Roman" w:hAnsi="Times New Roman" w:cs="Times New Roman"/>
        </w:rPr>
        <w:t>ing</w:t>
      </w:r>
      <w:r w:rsidRPr="00AC17EE">
        <w:rPr>
          <w:rFonts w:ascii="Times New Roman" w:hAnsi="Times New Roman" w:cs="Times New Roman"/>
        </w:rPr>
        <w:t>.</w:t>
      </w:r>
      <w:proofErr w:type="gramEnd"/>
      <w:r w:rsidDel="005D5BE6">
        <w:rPr>
          <w:rFonts w:ascii="Times New Roman" w:hAnsi="Times New Roman" w:cs="Times New Roman"/>
        </w:rPr>
        <w:t xml:space="preserve"> </w:t>
      </w:r>
    </w:p>
    <w:p w14:paraId="7626846F" w14:textId="77777777" w:rsidR="008703B8" w:rsidRDefault="008703B8"/>
    <w:tbl>
      <w:tblPr>
        <w:tblW w:w="91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5"/>
        <w:gridCol w:w="6840"/>
      </w:tblGrid>
      <w:tr w:rsidR="00F2047E" w:rsidRPr="00A55C9E" w14:paraId="7109B0DD" w14:textId="77777777" w:rsidTr="00F2047E">
        <w:trPr>
          <w:trHeight w:val="36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FC800" w14:textId="77777777" w:rsidR="00F2047E" w:rsidRPr="00A645DE" w:rsidRDefault="00F2047E" w:rsidP="00022B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45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ckag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7BFF" w14:textId="77777777" w:rsidR="00F2047E" w:rsidRPr="00A645DE" w:rsidRDefault="00F2047E" w:rsidP="00022B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45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</w:tr>
      <w:tr w:rsidR="00F2047E" w:rsidRPr="00D433BD" w14:paraId="2F651151" w14:textId="77777777" w:rsidTr="00F2047E">
        <w:trPr>
          <w:trHeight w:val="400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D2F637" w14:textId="77777777" w:rsidR="00F2047E" w:rsidRPr="00A645DE" w:rsidRDefault="00F2047E" w:rsidP="00022B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45DE">
              <w:rPr>
                <w:rFonts w:ascii="Times New Roman" w:eastAsia="Times New Roman" w:hAnsi="Times New Roman" w:cs="Times New Roman"/>
                <w:color w:val="000000"/>
              </w:rPr>
              <w:t>SAMstrt</w:t>
            </w:r>
            <w:proofErr w:type="spellEnd"/>
            <w:r w:rsidRPr="00A645DE">
              <w:rPr>
                <w:rFonts w:ascii="Times New Roman" w:eastAsia="Times New Roman" w:hAnsi="Times New Roman" w:cs="Times New Roman"/>
                <w:color w:val="000000"/>
              </w:rPr>
              <w:t xml:space="preserve"> 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645DE">
              <w:rPr>
                <w:rFonts w:ascii="Times New Roman" w:eastAsia="Times New Roman" w:hAnsi="Times New Roman" w:cs="Times New Roman"/>
                <w:color w:val="000000"/>
              </w:rPr>
              <w:t>0.99.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3C4D10" w14:textId="77777777" w:rsidR="00F2047E" w:rsidRPr="00D433BD" w:rsidRDefault="00F2047E" w:rsidP="00022B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33B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D433BD">
              <w:rPr>
                <w:rFonts w:ascii="Times New Roman" w:hAnsi="Times New Roman" w:cs="Times New Roman"/>
                <w:color w:val="000000"/>
              </w:rPr>
              <w:t>https://github.com/shka/R-SAMstrt/archive/0.99.0.tar.gz</w:t>
            </w:r>
            <w:r w:rsidRPr="00D433B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2047E" w:rsidRPr="00A55C9E" w14:paraId="198E546A" w14:textId="77777777" w:rsidTr="00D433BD">
        <w:trPr>
          <w:trHeight w:val="400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143C" w14:textId="77777777" w:rsidR="00F2047E" w:rsidRPr="00F2047E" w:rsidRDefault="00F2047E" w:rsidP="00022B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47E">
              <w:rPr>
                <w:rFonts w:ascii="Times New Roman" w:eastAsia="Times New Roman" w:hAnsi="Times New Roman" w:cs="Times New Roman"/>
                <w:color w:val="000000"/>
              </w:rPr>
              <w:t>BASiCS</w:t>
            </w:r>
            <w:proofErr w:type="spellEnd"/>
            <w:r w:rsidRPr="00F2047E">
              <w:rPr>
                <w:rFonts w:ascii="Times New Roman" w:eastAsia="Times New Roman" w:hAnsi="Times New Roman" w:cs="Times New Roman"/>
                <w:color w:val="000000"/>
              </w:rPr>
              <w:t xml:space="preserve"> v.1.0.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2A66" w14:textId="77777777" w:rsidR="00F2047E" w:rsidRPr="00A645DE" w:rsidRDefault="00F2047E" w:rsidP="00022B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47E">
              <w:rPr>
                <w:rFonts w:ascii="Times New Roman" w:eastAsia="Times New Roman" w:hAnsi="Times New Roman" w:cs="Times New Roman"/>
                <w:color w:val="000000"/>
              </w:rPr>
              <w:t>Bioconductor</w:t>
            </w:r>
            <w:proofErr w:type="spellEnd"/>
            <w:r w:rsidRPr="00F2047E">
              <w:rPr>
                <w:rFonts w:ascii="Times New Roman" w:eastAsia="Times New Roman" w:hAnsi="Times New Roman" w:cs="Times New Roman"/>
                <w:color w:val="000000"/>
              </w:rPr>
              <w:t xml:space="preserve"> (http://www.bioconductor.org)</w:t>
            </w:r>
          </w:p>
        </w:tc>
      </w:tr>
      <w:tr w:rsidR="00F2047E" w:rsidRPr="00A55C9E" w14:paraId="23F22F77" w14:textId="77777777" w:rsidTr="00D433BD">
        <w:trPr>
          <w:trHeight w:val="400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491352" w14:textId="77777777" w:rsidR="00F2047E" w:rsidRPr="00A645DE" w:rsidRDefault="00F2047E" w:rsidP="00022B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45DE">
              <w:rPr>
                <w:rFonts w:ascii="Times New Roman" w:eastAsia="Times New Roman" w:hAnsi="Times New Roman" w:cs="Times New Roman"/>
                <w:color w:val="000000"/>
              </w:rPr>
              <w:t>GRM v.0.2.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76D5BC" w14:textId="77777777" w:rsidR="00F2047E" w:rsidRPr="00A645DE" w:rsidRDefault="00F2047E" w:rsidP="00022B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45DE">
              <w:rPr>
                <w:rFonts w:ascii="Times New Roman" w:eastAsia="Times New Roman" w:hAnsi="Times New Roman" w:cs="Times New Roman"/>
                <w:color w:val="000000"/>
              </w:rPr>
              <w:t>(http://wanglab.ucsd.edu/star/GRM/)</w:t>
            </w:r>
          </w:p>
        </w:tc>
      </w:tr>
      <w:tr w:rsidR="00F2047E" w:rsidRPr="00A55C9E" w14:paraId="014B48EE" w14:textId="77777777" w:rsidTr="00D433BD">
        <w:trPr>
          <w:trHeight w:val="400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BB7B" w14:textId="77777777" w:rsidR="00F2047E" w:rsidRPr="00A645DE" w:rsidRDefault="00F2047E" w:rsidP="00022B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645D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EF1BD8">
              <w:rPr>
                <w:rFonts w:ascii="Times New Roman" w:eastAsia="Times New Roman" w:hAnsi="Times New Roman" w:cs="Times New Roman"/>
                <w:color w:val="000000"/>
              </w:rPr>
              <w:t>cran</w:t>
            </w:r>
            <w:proofErr w:type="spellEnd"/>
            <w:proofErr w:type="gramEnd"/>
            <w:r w:rsidRPr="00EF1BD8">
              <w:rPr>
                <w:rFonts w:ascii="Times New Roman" w:eastAsia="Times New Roman" w:hAnsi="Times New Roman" w:cs="Times New Roman"/>
                <w:color w:val="000000"/>
              </w:rPr>
              <w:t xml:space="preserve"> v.1.6</w:t>
            </w:r>
            <w:r w:rsidRPr="00A645DE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2099" w14:textId="77777777" w:rsidR="00F2047E" w:rsidRPr="00A645DE" w:rsidRDefault="00F2047E" w:rsidP="00022B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45DE">
              <w:rPr>
                <w:rFonts w:ascii="Times New Roman" w:eastAsia="Times New Roman" w:hAnsi="Times New Roman" w:cs="Times New Roman"/>
                <w:color w:val="000000"/>
              </w:rPr>
              <w:t>Bioconductor</w:t>
            </w:r>
            <w:proofErr w:type="spellEnd"/>
            <w:r w:rsidRPr="00A645DE">
              <w:rPr>
                <w:rFonts w:ascii="Times New Roman" w:eastAsia="Times New Roman" w:hAnsi="Times New Roman" w:cs="Times New Roman"/>
                <w:color w:val="000000"/>
              </w:rPr>
              <w:t xml:space="preserve"> (http://www.bioconductor.org)</w:t>
            </w:r>
          </w:p>
        </w:tc>
      </w:tr>
      <w:tr w:rsidR="00F2047E" w:rsidRPr="00A55C9E" w14:paraId="552329A6" w14:textId="77777777" w:rsidTr="00D433BD">
        <w:trPr>
          <w:trHeight w:val="400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39808B" w14:textId="77777777" w:rsidR="00F2047E" w:rsidRPr="00A645DE" w:rsidRDefault="00F2047E" w:rsidP="00022B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45D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n</w:t>
            </w:r>
            <w:r w:rsidRPr="00EF1BD8">
              <w:rPr>
                <w:rFonts w:ascii="Times New Roman" w:eastAsia="Times New Roman" w:hAnsi="Times New Roman" w:cs="Times New Roman"/>
                <w:color w:val="000000"/>
              </w:rPr>
              <w:t>orm</w:t>
            </w:r>
            <w:proofErr w:type="spellEnd"/>
            <w:r w:rsidRPr="00EF1BD8">
              <w:rPr>
                <w:rFonts w:ascii="Times New Roman" w:eastAsia="Times New Roman" w:hAnsi="Times New Roman" w:cs="Times New Roman"/>
                <w:color w:val="000000"/>
              </w:rPr>
              <w:t xml:space="preserve"> v.1.0</w:t>
            </w:r>
            <w:r w:rsidRPr="00A645D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F1BD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05232B" w14:textId="77777777" w:rsidR="00F2047E" w:rsidRPr="00A645DE" w:rsidRDefault="00F2047E" w:rsidP="00022B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45DE">
              <w:rPr>
                <w:rFonts w:ascii="Times New Roman" w:eastAsia="Times New Roman" w:hAnsi="Times New Roman" w:cs="Times New Roman"/>
                <w:color w:val="000000"/>
              </w:rPr>
              <w:t>Bioconductor</w:t>
            </w:r>
            <w:proofErr w:type="spellEnd"/>
            <w:r w:rsidRPr="00A645DE">
              <w:rPr>
                <w:rFonts w:ascii="Times New Roman" w:eastAsia="Times New Roman" w:hAnsi="Times New Roman" w:cs="Times New Roman"/>
                <w:color w:val="000000"/>
              </w:rPr>
              <w:t xml:space="preserve"> (http://www.bioconductor.org)</w:t>
            </w:r>
          </w:p>
        </w:tc>
      </w:tr>
      <w:tr w:rsidR="00F2047E" w:rsidRPr="00A55C9E" w14:paraId="027F25BD" w14:textId="77777777" w:rsidTr="00E65078">
        <w:trPr>
          <w:trHeight w:val="400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970D" w14:textId="77777777" w:rsidR="00F2047E" w:rsidRPr="00A645DE" w:rsidRDefault="00F2047E" w:rsidP="00022B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nno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.2.2.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CAE14" w14:textId="77777777" w:rsidR="00F2047E" w:rsidRPr="00A645DE" w:rsidRDefault="00F2047E" w:rsidP="00022B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45DE">
              <w:rPr>
                <w:rFonts w:ascii="Times New Roman" w:eastAsia="Times New Roman" w:hAnsi="Times New Roman" w:cs="Times New Roman"/>
                <w:color w:val="000000"/>
              </w:rPr>
              <w:t>Bioconductor</w:t>
            </w:r>
            <w:proofErr w:type="spellEnd"/>
            <w:r w:rsidRPr="00A645DE">
              <w:rPr>
                <w:rFonts w:ascii="Times New Roman" w:eastAsia="Times New Roman" w:hAnsi="Times New Roman" w:cs="Times New Roman"/>
                <w:color w:val="000000"/>
              </w:rPr>
              <w:t xml:space="preserve"> (http://www.bioconductor.org)</w:t>
            </w:r>
          </w:p>
        </w:tc>
      </w:tr>
      <w:tr w:rsidR="00E65078" w:rsidRPr="00A55C9E" w14:paraId="76582026" w14:textId="77777777" w:rsidTr="00E65078">
        <w:trPr>
          <w:trHeight w:val="4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B9099E7" w14:textId="6524048E" w:rsidR="00E65078" w:rsidRDefault="00E65078" w:rsidP="00022B9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urat v.3.0.0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6D1F56" w14:textId="6450E201" w:rsidR="00E65078" w:rsidRPr="00A645DE" w:rsidRDefault="00E65078" w:rsidP="00E650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AN (</w:t>
            </w:r>
            <w:r w:rsidRPr="00E65078">
              <w:rPr>
                <w:rFonts w:ascii="Times New Roman" w:eastAsia="Times New Roman" w:hAnsi="Times New Roman" w:cs="Times New Roman"/>
                <w:color w:val="000000"/>
              </w:rPr>
              <w:t>https://CRAN.R-project.org/package=Seur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62D7697F" w14:textId="77777777" w:rsidR="00870BED" w:rsidRDefault="00870BED" w:rsidP="00022B9E">
      <w:pPr>
        <w:jc w:val="right"/>
      </w:pPr>
      <w:bookmarkStart w:id="0" w:name="_GoBack"/>
      <w:bookmarkEnd w:id="0"/>
    </w:p>
    <w:sectPr w:rsidR="00870BED" w:rsidSect="00870BE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47E"/>
    <w:rsid w:val="00022B9E"/>
    <w:rsid w:val="008703B8"/>
    <w:rsid w:val="00870BED"/>
    <w:rsid w:val="00B0704D"/>
    <w:rsid w:val="00C627F4"/>
    <w:rsid w:val="00D433BD"/>
    <w:rsid w:val="00E65078"/>
    <w:rsid w:val="00EA649C"/>
    <w:rsid w:val="00F2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03BD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47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507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47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507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8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3</Characters>
  <Application>Microsoft Macintosh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ytal</dc:creator>
  <cp:keywords/>
  <dc:description/>
  <cp:lastModifiedBy>Nicholas Lytal</cp:lastModifiedBy>
  <cp:revision>6</cp:revision>
  <dcterms:created xsi:type="dcterms:W3CDTF">2019-02-25T18:23:00Z</dcterms:created>
  <dcterms:modified xsi:type="dcterms:W3CDTF">2019-09-26T22:39:00Z</dcterms:modified>
</cp:coreProperties>
</file>